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1789"/>
        <w:tblW w:w="1534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1"/>
        <w:gridCol w:w="916"/>
        <w:gridCol w:w="916"/>
        <w:gridCol w:w="1062"/>
        <w:gridCol w:w="1062"/>
        <w:gridCol w:w="1062"/>
        <w:gridCol w:w="1062"/>
        <w:gridCol w:w="1062"/>
        <w:gridCol w:w="1062"/>
        <w:gridCol w:w="1062"/>
        <w:gridCol w:w="1062"/>
        <w:gridCol w:w="1062"/>
        <w:gridCol w:w="1062"/>
        <w:gridCol w:w="1062"/>
        <w:gridCol w:w="971"/>
      </w:tblGrid>
      <w:tr w:rsidR="00D4261A" w:rsidRPr="005B7683" w14:paraId="10424B32" w14:textId="77777777" w:rsidTr="0013278B">
        <w:trPr>
          <w:trHeight w:val="495"/>
        </w:trPr>
        <w:tc>
          <w:tcPr>
            <w:tcW w:w="8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220E20" w14:textId="4DC5A0A6" w:rsidR="00D4261A" w:rsidRPr="005B7683" w:rsidRDefault="00D4261A" w:rsidP="001327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84DADC" w14:textId="77777777" w:rsidR="00D4261A" w:rsidRPr="005B7683" w:rsidRDefault="00D4261A" w:rsidP="00132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y 4</w:t>
            </w:r>
          </w:p>
        </w:tc>
        <w:tc>
          <w:tcPr>
            <w:tcW w:w="9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CCFFDE" w14:textId="77777777" w:rsidR="00D4261A" w:rsidRPr="005B7683" w:rsidRDefault="00D4261A" w:rsidP="00132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y 8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80A83C" w14:textId="77777777" w:rsidR="00D4261A" w:rsidRPr="005B7683" w:rsidRDefault="00D4261A" w:rsidP="00132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y 11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C2F5AB" w14:textId="005A2D1E" w:rsidR="00D4261A" w:rsidRPr="005B7683" w:rsidRDefault="00D4261A" w:rsidP="00132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y 15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575BF1" w14:textId="77777777" w:rsidR="00D4261A" w:rsidRPr="005B7683" w:rsidRDefault="00D4261A" w:rsidP="00132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y 18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6EF695" w14:textId="77777777" w:rsidR="00D4261A" w:rsidRPr="005B7683" w:rsidRDefault="00D4261A" w:rsidP="00132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y 22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F6774A" w14:textId="77777777" w:rsidR="00D4261A" w:rsidRPr="005B7683" w:rsidRDefault="00D4261A" w:rsidP="00132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y 25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4B1E75" w14:textId="77777777" w:rsidR="00D4261A" w:rsidRPr="005B7683" w:rsidRDefault="00D4261A" w:rsidP="00132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y 29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DC60C5" w14:textId="77777777" w:rsidR="00D4261A" w:rsidRPr="005B7683" w:rsidRDefault="00D4261A" w:rsidP="00132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y 32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793F7B" w14:textId="77777777" w:rsidR="00D4261A" w:rsidRPr="005B7683" w:rsidRDefault="00D4261A" w:rsidP="00132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y 36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852A54" w14:textId="77777777" w:rsidR="00D4261A" w:rsidRPr="005B7683" w:rsidRDefault="00D4261A" w:rsidP="00132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y 39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B5876B" w14:textId="77777777" w:rsidR="00D4261A" w:rsidRPr="005B7683" w:rsidRDefault="00D4261A" w:rsidP="00132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y 43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1908D6" w14:textId="77777777" w:rsidR="00D4261A" w:rsidRPr="005B7683" w:rsidRDefault="00D4261A" w:rsidP="00132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y 46</w:t>
            </w:r>
          </w:p>
        </w:tc>
        <w:tc>
          <w:tcPr>
            <w:tcW w:w="9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74C1F8" w14:textId="77777777" w:rsidR="00D4261A" w:rsidRPr="005B7683" w:rsidRDefault="00D4261A" w:rsidP="00132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ag50</w:t>
            </w:r>
          </w:p>
        </w:tc>
      </w:tr>
      <w:tr w:rsidR="00D4261A" w:rsidRPr="005B7683" w14:paraId="191FE0EC" w14:textId="77777777" w:rsidTr="0013278B">
        <w:trPr>
          <w:trHeight w:val="558"/>
        </w:trPr>
        <w:tc>
          <w:tcPr>
            <w:tcW w:w="8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4B79A1" w14:textId="77777777" w:rsidR="00D4261A" w:rsidRPr="005B7683" w:rsidRDefault="00D4261A" w:rsidP="00132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  <w:r w:rsidRPr="005B768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9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8605BC" w14:textId="47B7A7A8" w:rsidR="00D4261A" w:rsidRPr="005B7683" w:rsidRDefault="00D4261A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9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96B485" w14:textId="6A2DB384" w:rsidR="00D4261A" w:rsidRPr="005B7683" w:rsidRDefault="00D4261A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982723" w14:textId="53EABFEC" w:rsidR="00D4261A" w:rsidRPr="005B7683" w:rsidRDefault="00D4261A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5B76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5B76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2234DF" w14:textId="321E088D" w:rsidR="00D4261A" w:rsidRPr="005B7683" w:rsidRDefault="00D4261A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53099A" w14:textId="2033CC2F" w:rsidR="00D4261A" w:rsidRPr="005B7683" w:rsidRDefault="00D4261A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A45ACC" w14:textId="24F33B3B" w:rsidR="00D4261A" w:rsidRPr="005B7683" w:rsidRDefault="00D4261A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3C15B5" w14:textId="5C79262B" w:rsidR="00D4261A" w:rsidRPr="005B7683" w:rsidRDefault="00D4261A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19932D" w14:textId="3C7563EE" w:rsidR="00D4261A" w:rsidRPr="005B7683" w:rsidRDefault="00D4261A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2FF7B2" w14:textId="35C3F76E" w:rsidR="00D4261A" w:rsidRPr="005B7683" w:rsidRDefault="00D4261A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</w:t>
            </w:r>
            <w:r w:rsidR="007A5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3E330C" w14:textId="108DB7E9" w:rsidR="00D4261A" w:rsidRPr="005B7683" w:rsidRDefault="00D4261A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</w:t>
            </w:r>
            <w:r w:rsidR="007A5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38FC7F" w14:textId="07725A34" w:rsidR="00D4261A" w:rsidRPr="005B7683" w:rsidRDefault="007A5265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1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3B6343" w14:textId="77777777" w:rsidR="00D4261A" w:rsidRPr="005B7683" w:rsidRDefault="00D4261A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0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5BEAFE" w14:textId="77777777" w:rsidR="00D4261A" w:rsidRPr="005B7683" w:rsidRDefault="00D4261A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0</w:t>
            </w:r>
          </w:p>
        </w:tc>
        <w:tc>
          <w:tcPr>
            <w:tcW w:w="9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52CA19" w14:textId="77777777" w:rsidR="00D4261A" w:rsidRPr="005B7683" w:rsidRDefault="00D4261A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0</w:t>
            </w:r>
          </w:p>
        </w:tc>
      </w:tr>
      <w:tr w:rsidR="00D4261A" w:rsidRPr="005B7683" w14:paraId="5BF9702C" w14:textId="77777777" w:rsidTr="0013278B">
        <w:trPr>
          <w:trHeight w:val="55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048E47" w14:textId="77777777" w:rsidR="00D4261A" w:rsidRPr="005B7683" w:rsidRDefault="00D4261A" w:rsidP="001327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D3441D" w14:textId="02A2D777" w:rsidR="00D4261A" w:rsidRPr="005B7683" w:rsidRDefault="00D4261A" w:rsidP="001327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E8CC00" w14:textId="7BD86BD7" w:rsidR="00D4261A" w:rsidRPr="005B7683" w:rsidRDefault="00D4261A" w:rsidP="001327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E6F011" w14:textId="44573B8F" w:rsidR="00D4261A" w:rsidRPr="005B7683" w:rsidRDefault="00D4261A" w:rsidP="001327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94B4BC" w14:textId="30AAA480" w:rsidR="00D4261A" w:rsidRPr="005B7683" w:rsidRDefault="00D4261A" w:rsidP="001327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E6742D" w14:textId="4EB9F373" w:rsidR="00D4261A" w:rsidRPr="005B7683" w:rsidRDefault="00D4261A" w:rsidP="001327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03C10E" w14:textId="66B551D0" w:rsidR="00D4261A" w:rsidRPr="005B7683" w:rsidRDefault="00D4261A" w:rsidP="001327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1226B5" w14:textId="37131726" w:rsidR="00D4261A" w:rsidRPr="005B7683" w:rsidRDefault="00D4261A" w:rsidP="001327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63A174" w14:textId="77777777" w:rsidR="00D4261A" w:rsidRPr="005B7683" w:rsidRDefault="00D4261A" w:rsidP="001327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5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35C5B8" w14:textId="7D80F071" w:rsidR="00D4261A" w:rsidRPr="005B7683" w:rsidRDefault="00D4261A" w:rsidP="001327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A526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EEFE82" w14:textId="03EF3482" w:rsidR="00D4261A" w:rsidRPr="005B7683" w:rsidRDefault="00D4261A" w:rsidP="001327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 w:rsidR="007A5265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A692D4" w14:textId="70987829" w:rsidR="00D4261A" w:rsidRPr="005B7683" w:rsidRDefault="00D4261A" w:rsidP="001327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 w:rsidR="007A526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5B7B14" w14:textId="2E0A1CEF" w:rsidR="00D4261A" w:rsidRPr="005B7683" w:rsidRDefault="00D4261A" w:rsidP="001327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 w:rsidR="007A526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8D5A3F" w14:textId="77777777" w:rsidR="00D4261A" w:rsidRPr="005B7683" w:rsidRDefault="00D4261A" w:rsidP="001327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CC2021" w14:textId="77777777" w:rsidR="00D4261A" w:rsidRPr="005B7683" w:rsidRDefault="00D4261A" w:rsidP="001327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00</w:t>
            </w:r>
          </w:p>
        </w:tc>
      </w:tr>
      <w:tr w:rsidR="00D4261A" w:rsidRPr="005B7683" w14:paraId="708F4849" w14:textId="77777777" w:rsidTr="0013278B">
        <w:trPr>
          <w:trHeight w:val="55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512E31" w14:textId="77777777" w:rsidR="00D4261A" w:rsidRPr="005B7683" w:rsidRDefault="00D4261A" w:rsidP="00132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R</w:t>
            </w:r>
            <w:r w:rsidRPr="005B768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65B7FC" w14:textId="22BED3EB" w:rsidR="00D4261A" w:rsidRPr="005B7683" w:rsidRDefault="00D4261A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502281" w14:textId="60E3BEF6" w:rsidR="00D4261A" w:rsidRPr="005B7683" w:rsidRDefault="00D4261A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486E2D" w14:textId="71E45E48" w:rsidR="00D4261A" w:rsidRPr="005B7683" w:rsidRDefault="00D4261A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B7A0D8" w14:textId="3238C143" w:rsidR="00D4261A" w:rsidRPr="005B7683" w:rsidRDefault="00D4261A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A258E9" w14:textId="14DECD4C" w:rsidR="00D4261A" w:rsidRPr="005B7683" w:rsidRDefault="00D4261A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399F56" w14:textId="1CB36F18" w:rsidR="00D4261A" w:rsidRPr="005B7683" w:rsidRDefault="00D4261A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A28506" w14:textId="046E7A23" w:rsidR="00D4261A" w:rsidRPr="005B7683" w:rsidRDefault="00D4261A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D62EC5" w14:textId="1124F4F1" w:rsidR="00D4261A" w:rsidRPr="005B7683" w:rsidRDefault="00D4261A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CCEB25" w14:textId="62A5A8C5" w:rsidR="00D4261A" w:rsidRPr="005B7683" w:rsidRDefault="00D4261A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7A5265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65D165" w14:textId="1629B37F" w:rsidR="00D4261A" w:rsidRPr="005B7683" w:rsidRDefault="00D4261A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7A5265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1ED933" w14:textId="2296448C" w:rsidR="00D4261A" w:rsidRPr="005B7683" w:rsidRDefault="007A5265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7F3445" w14:textId="77777777" w:rsidR="00D4261A" w:rsidRPr="005B7683" w:rsidRDefault="00D4261A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05247E" w14:textId="77777777" w:rsidR="00D4261A" w:rsidRPr="005B7683" w:rsidRDefault="00D4261A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55BF0E" w14:textId="77777777" w:rsidR="00D4261A" w:rsidRPr="005B7683" w:rsidRDefault="00D4261A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</w:tr>
      <w:tr w:rsidR="00D4261A" w:rsidRPr="005B7683" w14:paraId="0C4E2DC4" w14:textId="77777777" w:rsidTr="0013278B">
        <w:trPr>
          <w:trHeight w:val="55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D50E4F" w14:textId="77777777" w:rsidR="00D4261A" w:rsidRPr="005B7683" w:rsidRDefault="00D4261A" w:rsidP="001327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92B4DB" w14:textId="7BCBBADD" w:rsidR="00D4261A" w:rsidRPr="005B7683" w:rsidRDefault="00D4261A" w:rsidP="001327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310C54" w14:textId="14D47BBD" w:rsidR="00D4261A" w:rsidRPr="005B7683" w:rsidRDefault="00D4261A" w:rsidP="001327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B2B307" w14:textId="55E2836A" w:rsidR="00D4261A" w:rsidRPr="005B7683" w:rsidRDefault="00D4261A" w:rsidP="001327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8AFC71" w14:textId="56A81FB1" w:rsidR="00D4261A" w:rsidRPr="005B7683" w:rsidRDefault="00D4261A" w:rsidP="001327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036048" w14:textId="2F6CCDE0" w:rsidR="00D4261A" w:rsidRPr="005B7683" w:rsidRDefault="00D4261A" w:rsidP="001327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916CEA" w14:textId="1743A464" w:rsidR="00D4261A" w:rsidRPr="005B7683" w:rsidRDefault="00D4261A" w:rsidP="001327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0C4724" w14:textId="77777777" w:rsidR="00D4261A" w:rsidRPr="005B7683" w:rsidRDefault="00D4261A" w:rsidP="001327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120CC4" w14:textId="1F323710" w:rsidR="00D4261A" w:rsidRPr="005B7683" w:rsidRDefault="00D4261A" w:rsidP="001327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808921" w14:textId="61935A53" w:rsidR="00D4261A" w:rsidRPr="005B7683" w:rsidRDefault="00D4261A" w:rsidP="001327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5</w:t>
            </w:r>
            <w:r w:rsidR="007A52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198D3C" w14:textId="59196F40" w:rsidR="00D4261A" w:rsidRPr="005B7683" w:rsidRDefault="00D4261A" w:rsidP="001327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 w:rsidR="007A526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4BECE6" w14:textId="4E0600FA" w:rsidR="00D4261A" w:rsidRPr="005B7683" w:rsidRDefault="00D4261A" w:rsidP="001327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 w:rsidR="007A5265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CBEC93" w14:textId="77777777" w:rsidR="00D4261A" w:rsidRPr="005B7683" w:rsidRDefault="00D4261A" w:rsidP="001327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3FA603" w14:textId="77777777" w:rsidR="00D4261A" w:rsidRPr="005B7683" w:rsidRDefault="00D4261A" w:rsidP="001327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D07610" w14:textId="77777777" w:rsidR="00D4261A" w:rsidRPr="005B7683" w:rsidRDefault="00D4261A" w:rsidP="001327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00</w:t>
            </w:r>
          </w:p>
        </w:tc>
      </w:tr>
      <w:tr w:rsidR="00D4261A" w:rsidRPr="005B7683" w14:paraId="0C8E44BF" w14:textId="77777777" w:rsidTr="0013278B">
        <w:trPr>
          <w:trHeight w:val="55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3E6589" w14:textId="77777777" w:rsidR="00D4261A" w:rsidRPr="005B7683" w:rsidRDefault="00D4261A" w:rsidP="00132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</w:t>
            </w:r>
            <w:r w:rsidRPr="005B768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CA0E7D" w14:textId="435B2AD8" w:rsidR="00D4261A" w:rsidRPr="005B7683" w:rsidRDefault="00D4261A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9AA375" w14:textId="121E67BF" w:rsidR="00D4261A" w:rsidRPr="005B7683" w:rsidRDefault="00D4261A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7D955F" w14:textId="115CB684" w:rsidR="00D4261A" w:rsidRPr="005B7683" w:rsidRDefault="00D4261A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D83D7E" w14:textId="46374535" w:rsidR="00D4261A" w:rsidRPr="005B7683" w:rsidRDefault="00D4261A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BBFEC3" w14:textId="6E906243" w:rsidR="00D4261A" w:rsidRPr="005B7683" w:rsidRDefault="00D4261A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295F93" w14:textId="24832EE6" w:rsidR="00D4261A" w:rsidRPr="005B7683" w:rsidRDefault="00D4261A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4450FD" w14:textId="07FB881E" w:rsidR="00D4261A" w:rsidRPr="005B7683" w:rsidRDefault="00D4261A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E3B16E" w14:textId="5C590622" w:rsidR="00D4261A" w:rsidRPr="005B7683" w:rsidRDefault="00D4261A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1AB9A6" w14:textId="22673D6D" w:rsidR="00D4261A" w:rsidRPr="005B7683" w:rsidRDefault="00D4261A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7A526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511CB3" w14:textId="5E78F569" w:rsidR="00D4261A" w:rsidRPr="005B7683" w:rsidRDefault="00D4261A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7A5265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C6E18E" w14:textId="45434C3D" w:rsidR="00D4261A" w:rsidRPr="005B7683" w:rsidRDefault="007A5265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C7FF52" w14:textId="3472F12D" w:rsidR="00D4261A" w:rsidRPr="005B7683" w:rsidRDefault="007A5265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9AB47E" w14:textId="78039C8A" w:rsidR="00D4261A" w:rsidRPr="005B7683" w:rsidRDefault="007A5265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0B3F75" w14:textId="5953C72B" w:rsidR="00D4261A" w:rsidRPr="005B7683" w:rsidRDefault="007A5265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8</w:t>
            </w:r>
          </w:p>
        </w:tc>
      </w:tr>
      <w:tr w:rsidR="00D4261A" w:rsidRPr="005B7683" w14:paraId="761F1816" w14:textId="77777777" w:rsidTr="0013278B">
        <w:trPr>
          <w:trHeight w:val="55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F013AD" w14:textId="77777777" w:rsidR="00D4261A" w:rsidRPr="005B7683" w:rsidRDefault="00D4261A" w:rsidP="001327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2FA7D8" w14:textId="7DB40B03" w:rsidR="00D4261A" w:rsidRPr="005B7683" w:rsidRDefault="00D4261A" w:rsidP="001327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46D4B2" w14:textId="55F28248" w:rsidR="00D4261A" w:rsidRPr="005B7683" w:rsidRDefault="00D4261A" w:rsidP="001327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5A9898" w14:textId="35539F78" w:rsidR="00D4261A" w:rsidRPr="005B7683" w:rsidRDefault="00D4261A" w:rsidP="001327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9CB039" w14:textId="48E5FF42" w:rsidR="00D4261A" w:rsidRPr="005B7683" w:rsidRDefault="00D4261A" w:rsidP="001327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214C9B" w14:textId="78B1AB35" w:rsidR="00D4261A" w:rsidRPr="005B7683" w:rsidRDefault="00D4261A" w:rsidP="001327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84ACA1" w14:textId="69AB3034" w:rsidR="00D4261A" w:rsidRPr="005B7683" w:rsidRDefault="00D4261A" w:rsidP="001327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DF598E" w14:textId="2DE2B28A" w:rsidR="00D4261A" w:rsidRPr="005B7683" w:rsidRDefault="00D4261A" w:rsidP="001327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7B77D9" w14:textId="50575AC9" w:rsidR="00D4261A" w:rsidRPr="005B7683" w:rsidRDefault="00D4261A" w:rsidP="001327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B1A2CF" w14:textId="39C3BE9A" w:rsidR="00D4261A" w:rsidRPr="005B7683" w:rsidRDefault="00D4261A" w:rsidP="001327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 w:rsidR="007A526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BFDD74" w14:textId="0354E493" w:rsidR="00D4261A" w:rsidRPr="005B7683" w:rsidRDefault="00D4261A" w:rsidP="001327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 w:rsidR="007A5265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9F8775" w14:textId="2BB857A1" w:rsidR="00D4261A" w:rsidRPr="005B7683" w:rsidRDefault="00D4261A" w:rsidP="001327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 w:rsidR="007A526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1C3E97" w14:textId="3672185C" w:rsidR="00D4261A" w:rsidRPr="005B7683" w:rsidRDefault="00D4261A" w:rsidP="001327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 w:rsidR="007A526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99EB57" w14:textId="77777777" w:rsidR="00D4261A" w:rsidRPr="005B7683" w:rsidRDefault="00D4261A" w:rsidP="001327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3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E65A32" w14:textId="77777777" w:rsidR="00D4261A" w:rsidRPr="005B7683" w:rsidRDefault="00D4261A" w:rsidP="001327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35</w:t>
            </w:r>
          </w:p>
        </w:tc>
      </w:tr>
      <w:tr w:rsidR="00D4261A" w:rsidRPr="005B7683" w14:paraId="27E440B7" w14:textId="77777777" w:rsidTr="0013278B">
        <w:trPr>
          <w:trHeight w:val="55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EC01B9" w14:textId="77777777" w:rsidR="00D4261A" w:rsidRPr="005B7683" w:rsidRDefault="00D4261A" w:rsidP="00132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5B768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0AE840" w14:textId="595DBE3A" w:rsidR="00D4261A" w:rsidRPr="005B7683" w:rsidRDefault="00D4261A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A526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7CDB7C" w14:textId="44D72B33" w:rsidR="00D4261A" w:rsidRPr="005B7683" w:rsidRDefault="00D4261A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7A5265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FCDDD2" w14:textId="3BB9C672" w:rsidR="00D4261A" w:rsidRPr="005B7683" w:rsidRDefault="007A5265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D6767D" w14:textId="26DC8C92" w:rsidR="00D4261A" w:rsidRPr="005B7683" w:rsidRDefault="007A5265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8C71E7" w14:textId="5C3B951E" w:rsidR="00D4261A" w:rsidRPr="005B7683" w:rsidRDefault="00D4261A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7A5265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FA723F" w14:textId="305FE844" w:rsidR="00D4261A" w:rsidRPr="005B7683" w:rsidRDefault="007A5265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FDD817" w14:textId="115DF627" w:rsidR="00D4261A" w:rsidRPr="005B7683" w:rsidRDefault="007A5265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57D846" w14:textId="1721EEE2" w:rsidR="00D4261A" w:rsidRPr="005B7683" w:rsidRDefault="007A5265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10E12D" w14:textId="15C01F3D" w:rsidR="00D4261A" w:rsidRPr="005B7683" w:rsidRDefault="007A5265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9B5CFB" w14:textId="451D6433" w:rsidR="00D4261A" w:rsidRPr="005B7683" w:rsidRDefault="007A5265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4AD6AA" w14:textId="77D8D774" w:rsidR="00D4261A" w:rsidRPr="005B7683" w:rsidRDefault="00C04B81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19E431" w14:textId="77777777" w:rsidR="00D4261A" w:rsidRPr="005B7683" w:rsidRDefault="00D4261A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53FAA0" w14:textId="77777777" w:rsidR="00D4261A" w:rsidRPr="005B7683" w:rsidRDefault="00D4261A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C2A943" w14:textId="77777777" w:rsidR="00D4261A" w:rsidRPr="005B7683" w:rsidRDefault="00D4261A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</w:tr>
      <w:tr w:rsidR="00D4261A" w:rsidRPr="005B7683" w14:paraId="59881E14" w14:textId="77777777" w:rsidTr="0013278B">
        <w:trPr>
          <w:trHeight w:val="55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9369FE" w14:textId="77777777" w:rsidR="00D4261A" w:rsidRPr="005B7683" w:rsidRDefault="00D4261A" w:rsidP="001327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563A5A" w14:textId="2B6569BD" w:rsidR="00D4261A" w:rsidRPr="005B7683" w:rsidRDefault="00D4261A" w:rsidP="001327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 w:rsidR="007A526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093295" w14:textId="0817FE62" w:rsidR="00D4261A" w:rsidRPr="005B7683" w:rsidRDefault="00D4261A" w:rsidP="001327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 w:rsidR="007A526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E67E8F" w14:textId="2D7D8CA6" w:rsidR="00D4261A" w:rsidRPr="005B7683" w:rsidRDefault="00D4261A" w:rsidP="001327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 w:rsidR="007A526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91F44F" w14:textId="65D78AF9" w:rsidR="00D4261A" w:rsidRPr="005B7683" w:rsidRDefault="00D4261A" w:rsidP="001327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 w:rsidR="007A526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567C06" w14:textId="3E24B202" w:rsidR="00D4261A" w:rsidRPr="005B7683" w:rsidRDefault="00D4261A" w:rsidP="001327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 w:rsidR="007A526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E0DFA6" w14:textId="74F9855D" w:rsidR="00D4261A" w:rsidRPr="005B7683" w:rsidRDefault="00D4261A" w:rsidP="001327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 w:rsidR="007A526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F0CB9A" w14:textId="06C96C9A" w:rsidR="00D4261A" w:rsidRPr="005B7683" w:rsidRDefault="00D4261A" w:rsidP="001327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 w:rsidR="007A526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BFCD28" w14:textId="6705E04A" w:rsidR="00D4261A" w:rsidRPr="005B7683" w:rsidRDefault="00D4261A" w:rsidP="001327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 w:rsidR="007A526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2E34E7" w14:textId="60048B03" w:rsidR="00D4261A" w:rsidRPr="005B7683" w:rsidRDefault="00D4261A" w:rsidP="001327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 w:rsidR="007A526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B02C54" w14:textId="1916CEAF" w:rsidR="00D4261A" w:rsidRPr="005B7683" w:rsidRDefault="00D4261A" w:rsidP="001327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 w:rsidR="007A5265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A16503" w14:textId="44C1ADC5" w:rsidR="00D4261A" w:rsidRPr="005B7683" w:rsidRDefault="00D4261A" w:rsidP="001327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 w:rsidR="00C04B8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AD1469" w14:textId="77777777" w:rsidR="00D4261A" w:rsidRPr="005B7683" w:rsidRDefault="00D4261A" w:rsidP="001327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F4BE56" w14:textId="77777777" w:rsidR="00D4261A" w:rsidRPr="005B7683" w:rsidRDefault="00D4261A" w:rsidP="001327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36B9F2" w14:textId="77777777" w:rsidR="00D4261A" w:rsidRPr="005B7683" w:rsidRDefault="00D4261A" w:rsidP="001327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00</w:t>
            </w:r>
          </w:p>
        </w:tc>
      </w:tr>
      <w:tr w:rsidR="00C04B81" w:rsidRPr="005B7683" w14:paraId="0B2F0F4F" w14:textId="77777777" w:rsidTr="0013278B">
        <w:trPr>
          <w:trHeight w:val="55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F6C2B3" w14:textId="77777777" w:rsidR="00C04B81" w:rsidRPr="005B7683" w:rsidRDefault="00C04B81" w:rsidP="00C04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R</w:t>
            </w:r>
            <w:r w:rsidRPr="005B768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983A45" w14:textId="3686EE91" w:rsidR="00C04B81" w:rsidRPr="005B7683" w:rsidRDefault="00C04B81" w:rsidP="00C04B8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0062D3" w14:textId="1DE85766" w:rsidR="00C04B81" w:rsidRPr="005B7683" w:rsidRDefault="00C04B81" w:rsidP="00C04B8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DC18F0" w14:textId="64BFD833" w:rsidR="00C04B81" w:rsidRPr="005B7683" w:rsidRDefault="00C04B81" w:rsidP="00C04B8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B57253" w14:textId="0C6455F8" w:rsidR="00C04B81" w:rsidRPr="005B7683" w:rsidRDefault="00C04B81" w:rsidP="00C04B8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EFAA66" w14:textId="1ADD90E9" w:rsidR="00C04B81" w:rsidRPr="005B7683" w:rsidRDefault="00C04B81" w:rsidP="00C04B8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68F97F" w14:textId="0508722D" w:rsidR="00C04B81" w:rsidRPr="005B7683" w:rsidRDefault="00C04B81" w:rsidP="00C04B8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38734D" w14:textId="5DE02526" w:rsidR="00C04B81" w:rsidRPr="005B7683" w:rsidRDefault="00C04B81" w:rsidP="00C04B8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AC15AF" w14:textId="0CF228D6" w:rsidR="00C04B81" w:rsidRPr="005B7683" w:rsidRDefault="00C04B81" w:rsidP="00C04B8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C8A3B4" w14:textId="5573B445" w:rsidR="00C04B81" w:rsidRPr="005B7683" w:rsidRDefault="00C04B81" w:rsidP="00C04B8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3D1505" w14:textId="62C4FDD0" w:rsidR="00C04B81" w:rsidRPr="005B7683" w:rsidRDefault="00C04B81" w:rsidP="00C04B8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5C388E" w14:textId="7561CB0C" w:rsidR="00C04B81" w:rsidRPr="005B7683" w:rsidRDefault="00C04B81" w:rsidP="00C04B8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F29454" w14:textId="7D42ECCE" w:rsidR="00C04B81" w:rsidRPr="005B7683" w:rsidRDefault="00C04B81" w:rsidP="00C04B8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310DFD" w14:textId="5EDC49B6" w:rsidR="00C04B81" w:rsidRPr="005B7683" w:rsidRDefault="00C04B81" w:rsidP="00C04B8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F29AF3" w14:textId="68042EC1" w:rsidR="00C04B81" w:rsidRPr="005B7683" w:rsidRDefault="00C04B81" w:rsidP="00C04B8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</w:tr>
      <w:tr w:rsidR="00C04B81" w:rsidRPr="005B7683" w14:paraId="0EB52CA4" w14:textId="77777777" w:rsidTr="0013278B">
        <w:trPr>
          <w:trHeight w:val="55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6AF190" w14:textId="77777777" w:rsidR="00C04B81" w:rsidRPr="005B7683" w:rsidRDefault="00C04B81" w:rsidP="00C04B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C1ED11" w14:textId="4AB90CE6" w:rsidR="00C04B81" w:rsidRPr="005B7683" w:rsidRDefault="00C04B81" w:rsidP="00C04B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B07127" w14:textId="04A03899" w:rsidR="00C04B81" w:rsidRPr="005B7683" w:rsidRDefault="00C04B81" w:rsidP="00C04B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F1C60C" w14:textId="6A87BFF2" w:rsidR="00C04B81" w:rsidRPr="005B7683" w:rsidRDefault="00C04B81" w:rsidP="00C04B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47B53E" w14:textId="6EB75BB4" w:rsidR="00C04B81" w:rsidRPr="005B7683" w:rsidRDefault="00C04B81" w:rsidP="00C04B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00E12B" w14:textId="280A4C88" w:rsidR="00C04B81" w:rsidRPr="005B7683" w:rsidRDefault="00C04B81" w:rsidP="00C04B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CAF9B3" w14:textId="37E08194" w:rsidR="00C04B81" w:rsidRPr="005B7683" w:rsidRDefault="00C04B81" w:rsidP="00C04B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DA2203" w14:textId="6D6D5DFE" w:rsidR="00C04B81" w:rsidRPr="005B7683" w:rsidRDefault="00C04B81" w:rsidP="00C04B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57D310" w14:textId="46DE8929" w:rsidR="00C04B81" w:rsidRPr="005B7683" w:rsidRDefault="00C04B81" w:rsidP="00C04B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48DDF7" w14:textId="1A3F6DDE" w:rsidR="00C04B81" w:rsidRPr="005B7683" w:rsidRDefault="00C04B81" w:rsidP="00C04B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77F557" w14:textId="533B7F4C" w:rsidR="00C04B81" w:rsidRPr="005B7683" w:rsidRDefault="00C04B81" w:rsidP="00C04B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0BF5AE" w14:textId="72F36ABF" w:rsidR="00C04B81" w:rsidRPr="005B7683" w:rsidRDefault="00C04B81" w:rsidP="00C04B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DCDD57" w14:textId="10BE58BC" w:rsidR="00C04B81" w:rsidRPr="005B7683" w:rsidRDefault="00C04B81" w:rsidP="00C04B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24373D" w14:textId="02195298" w:rsidR="00C04B81" w:rsidRPr="005B7683" w:rsidRDefault="00C04B81" w:rsidP="00C04B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67D077" w14:textId="4135E1AA" w:rsidR="00C04B81" w:rsidRPr="005B7683" w:rsidRDefault="00C04B81" w:rsidP="00C04B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00</w:t>
            </w:r>
          </w:p>
        </w:tc>
      </w:tr>
      <w:tr w:rsidR="00D4261A" w:rsidRPr="005B7683" w14:paraId="7B933D67" w14:textId="77777777" w:rsidTr="0013278B">
        <w:trPr>
          <w:trHeight w:val="55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7E4706" w14:textId="77777777" w:rsidR="00D4261A" w:rsidRPr="005B7683" w:rsidRDefault="00D4261A" w:rsidP="00132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</w:t>
            </w:r>
            <w:r w:rsidRPr="005B768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779AE8" w14:textId="029F3D9E" w:rsidR="00D4261A" w:rsidRPr="005B7683" w:rsidRDefault="00D4261A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A5265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7E7512" w14:textId="76624D02" w:rsidR="00D4261A" w:rsidRPr="005B7683" w:rsidRDefault="007A5265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5E159F" w14:textId="089E3C4C" w:rsidR="00D4261A" w:rsidRPr="005B7683" w:rsidRDefault="007A5265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7045AE" w14:textId="6A9714FC" w:rsidR="00D4261A" w:rsidRPr="005B7683" w:rsidRDefault="00D4261A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7A526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2E2B02" w14:textId="3ED785BB" w:rsidR="00D4261A" w:rsidRPr="005B7683" w:rsidRDefault="00D4261A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7A526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34BCE0" w14:textId="4BB1DC81" w:rsidR="00D4261A" w:rsidRPr="005B7683" w:rsidRDefault="007A5265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3EAC59" w14:textId="77777777" w:rsidR="00D4261A" w:rsidRPr="005B7683" w:rsidRDefault="00D4261A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66BD67" w14:textId="65475457" w:rsidR="00D4261A" w:rsidRPr="005B7683" w:rsidRDefault="007A5265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7D07EA" w14:textId="5B8368BF" w:rsidR="00D4261A" w:rsidRPr="005B7683" w:rsidRDefault="00D4261A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7A526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A55A47" w14:textId="125D979F" w:rsidR="00D4261A" w:rsidRPr="005B7683" w:rsidRDefault="007A5265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850718" w14:textId="41A8EFB7" w:rsidR="00D4261A" w:rsidRPr="005B7683" w:rsidRDefault="00C04B81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6E117D" w14:textId="1D44DBDA" w:rsidR="00D4261A" w:rsidRPr="005B7683" w:rsidRDefault="00C04B81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A1C638" w14:textId="0ADA4CC5" w:rsidR="00D4261A" w:rsidRPr="005B7683" w:rsidRDefault="00C04B81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3E3C11" w14:textId="3EAD2D8D" w:rsidR="00D4261A" w:rsidRPr="005B7683" w:rsidRDefault="00C04B81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</w:tr>
      <w:tr w:rsidR="00D4261A" w:rsidRPr="005B7683" w14:paraId="4A5C7FFC" w14:textId="77777777" w:rsidTr="0013278B">
        <w:trPr>
          <w:trHeight w:val="558"/>
        </w:trPr>
        <w:tc>
          <w:tcPr>
            <w:tcW w:w="8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A7818B" w14:textId="77777777" w:rsidR="00D4261A" w:rsidRPr="005B7683" w:rsidRDefault="00D4261A" w:rsidP="001327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218557" w14:textId="24049786" w:rsidR="00D4261A" w:rsidRPr="005B7683" w:rsidRDefault="00D4261A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 w:rsidR="007A526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053E43" w14:textId="17227B41" w:rsidR="00D4261A" w:rsidRPr="005B7683" w:rsidRDefault="00D4261A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 w:rsidR="007A526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325A25" w14:textId="2E4CEF41" w:rsidR="00D4261A" w:rsidRPr="005B7683" w:rsidRDefault="00D4261A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 w:rsidR="007A5265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B9140E" w14:textId="100439C3" w:rsidR="00D4261A" w:rsidRPr="005B7683" w:rsidRDefault="00D4261A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 w:rsidR="007A526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435C63" w14:textId="401611A4" w:rsidR="00D4261A" w:rsidRPr="005B7683" w:rsidRDefault="00D4261A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 w:rsidR="007A5265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3C331B" w14:textId="1CCCF370" w:rsidR="00D4261A" w:rsidRPr="005B7683" w:rsidRDefault="00D4261A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 w:rsidR="007A526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817749" w14:textId="09F961F5" w:rsidR="00D4261A" w:rsidRPr="005B7683" w:rsidRDefault="00D4261A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 w:rsidR="007A5265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CA1B9D" w14:textId="503C20CA" w:rsidR="00D4261A" w:rsidRPr="005B7683" w:rsidRDefault="00D4261A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 w:rsidR="007A5265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9225AF" w14:textId="623D501C" w:rsidR="00D4261A" w:rsidRPr="005B7683" w:rsidRDefault="00D4261A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 w:rsidR="007A526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BC87A2" w14:textId="71C00846" w:rsidR="00D4261A" w:rsidRPr="005B7683" w:rsidRDefault="007A5265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AC429E" w14:textId="09D094FE" w:rsidR="00D4261A" w:rsidRPr="005B7683" w:rsidRDefault="007A5265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04B8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848F66" w14:textId="149211CC" w:rsidR="00D4261A" w:rsidRPr="005B7683" w:rsidRDefault="007A5265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7E1A64" w14:textId="27DAF5D0" w:rsidR="00D4261A" w:rsidRPr="005B7683" w:rsidRDefault="007A5265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 w:rsidR="00C04B81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C73C2D" w14:textId="4E3D1C9D" w:rsidR="00D4261A" w:rsidRPr="005B7683" w:rsidRDefault="007A5265" w:rsidP="001327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 w:rsidR="00C04B81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</w:tbl>
    <w:p w14:paraId="0566EC25" w14:textId="61654E81" w:rsidR="00974E19" w:rsidRDefault="00974E19"/>
    <w:sectPr w:rsidR="00974E19" w:rsidSect="00D4261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61A"/>
    <w:rsid w:val="003976AF"/>
    <w:rsid w:val="00462D4E"/>
    <w:rsid w:val="004A5255"/>
    <w:rsid w:val="007A5265"/>
    <w:rsid w:val="00974E19"/>
    <w:rsid w:val="00C04B81"/>
    <w:rsid w:val="00D42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7D98A8"/>
  <w15:chartTrackingRefBased/>
  <w15:docId w15:val="{BF6BFB77-3DF7-41DF-B30C-D536719B3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4261A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Herre</dc:creator>
  <cp:keywords/>
  <dc:description/>
  <cp:lastModifiedBy>Christina Herre</cp:lastModifiedBy>
  <cp:revision>4</cp:revision>
  <dcterms:created xsi:type="dcterms:W3CDTF">2023-07-03T12:26:00Z</dcterms:created>
  <dcterms:modified xsi:type="dcterms:W3CDTF">2023-07-21T13:06:00Z</dcterms:modified>
</cp:coreProperties>
</file>